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D1961" w14:textId="77777777" w:rsidR="006C4BB2" w:rsidRPr="00912CDE" w:rsidRDefault="00912CDE" w:rsidP="006C4BB2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</w:t>
      </w:r>
    </w:p>
    <w:p w14:paraId="30236439" w14:textId="77777777" w:rsidR="006C4BB2" w:rsidRDefault="006C4BB2" w:rsidP="006C4BB2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4954" w:type="dxa"/>
        <w:jc w:val="center"/>
        <w:tblLook w:val="04A0" w:firstRow="1" w:lastRow="0" w:firstColumn="1" w:lastColumn="0" w:noHBand="0" w:noVBand="1"/>
      </w:tblPr>
      <w:tblGrid>
        <w:gridCol w:w="3686"/>
        <w:gridCol w:w="1268"/>
      </w:tblGrid>
      <w:tr w:rsidR="006C4BB2" w:rsidRPr="00C845CC" w14:paraId="7B2B2E41" w14:textId="77777777" w:rsidTr="00981A1E">
        <w:trPr>
          <w:trHeight w:val="301"/>
          <w:jc w:val="center"/>
        </w:trPr>
        <w:tc>
          <w:tcPr>
            <w:tcW w:w="3686" w:type="dxa"/>
            <w:noWrap/>
            <w:hideMark/>
          </w:tcPr>
          <w:p w14:paraId="58C8AB35" w14:textId="77777777" w:rsidR="006C4BB2" w:rsidRPr="00C845CC" w:rsidRDefault="006C4BB2" w:rsidP="005D2D62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odel variant </w:t>
            </w:r>
          </w:p>
        </w:tc>
        <w:tc>
          <w:tcPr>
            <w:tcW w:w="1268" w:type="dxa"/>
            <w:noWrap/>
            <w:hideMark/>
          </w:tcPr>
          <w:p w14:paraId="255CFB8E" w14:textId="77777777" w:rsidR="006C4BB2" w:rsidRPr="00C845CC" w:rsidRDefault="006C4BB2" w:rsidP="005D2D62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C</w:t>
            </w:r>
          </w:p>
        </w:tc>
      </w:tr>
      <w:tr w:rsidR="006C4BB2" w:rsidRPr="00C845CC" w14:paraId="1AC8D903" w14:textId="77777777" w:rsidTr="00981A1E">
        <w:trPr>
          <w:trHeight w:val="301"/>
          <w:jc w:val="center"/>
        </w:trPr>
        <w:tc>
          <w:tcPr>
            <w:tcW w:w="3686" w:type="dxa"/>
            <w:noWrap/>
            <w:hideMark/>
          </w:tcPr>
          <w:p w14:paraId="429A723E" w14:textId="77777777" w:rsidR="006C4BB2" w:rsidRPr="00C845CC" w:rsidRDefault="006C4BB2" w:rsidP="005D2D62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Restricted precision model</w:t>
            </w:r>
          </w:p>
        </w:tc>
        <w:tc>
          <w:tcPr>
            <w:tcW w:w="1268" w:type="dxa"/>
            <w:noWrap/>
            <w:hideMark/>
          </w:tcPr>
          <w:p w14:paraId="3A1D8D77" w14:textId="77777777" w:rsidR="006C4BB2" w:rsidRPr="00C845CC" w:rsidRDefault="006C4BB2" w:rsidP="005D2D6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9343</w:t>
            </w:r>
          </w:p>
        </w:tc>
      </w:tr>
      <w:tr w:rsidR="006C4BB2" w:rsidRPr="00C845CC" w14:paraId="5952DB32" w14:textId="77777777" w:rsidTr="00981A1E">
        <w:trPr>
          <w:trHeight w:val="301"/>
          <w:jc w:val="center"/>
        </w:trPr>
        <w:tc>
          <w:tcPr>
            <w:tcW w:w="3686" w:type="dxa"/>
            <w:noWrap/>
            <w:hideMark/>
          </w:tcPr>
          <w:p w14:paraId="263A0635" w14:textId="77777777" w:rsidR="006C4BB2" w:rsidRPr="00C845CC" w:rsidRDefault="006C4BB2" w:rsidP="005D2D62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ntercept only model</w:t>
            </w:r>
          </w:p>
        </w:tc>
        <w:tc>
          <w:tcPr>
            <w:tcW w:w="1268" w:type="dxa"/>
            <w:noWrap/>
            <w:hideMark/>
          </w:tcPr>
          <w:p w14:paraId="1B0CE8FC" w14:textId="77777777" w:rsidR="006C4BB2" w:rsidRPr="00C845CC" w:rsidRDefault="006C4BB2" w:rsidP="005D2D6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38</w:t>
            </w:r>
          </w:p>
        </w:tc>
      </w:tr>
      <w:tr w:rsidR="006C4BB2" w:rsidRPr="00C845CC" w14:paraId="4C0F72F5" w14:textId="77777777" w:rsidTr="00981A1E">
        <w:trPr>
          <w:trHeight w:val="301"/>
          <w:jc w:val="center"/>
        </w:trPr>
        <w:tc>
          <w:tcPr>
            <w:tcW w:w="3686" w:type="dxa"/>
            <w:noWrap/>
            <w:hideMark/>
          </w:tcPr>
          <w:p w14:paraId="5AAFEA39" w14:textId="77777777" w:rsidR="006C4BB2" w:rsidRPr="00C845CC" w:rsidRDefault="006C4BB2" w:rsidP="005D2D62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ull (random effects) model</w:t>
            </w:r>
          </w:p>
        </w:tc>
        <w:tc>
          <w:tcPr>
            <w:tcW w:w="1268" w:type="dxa"/>
            <w:noWrap/>
            <w:hideMark/>
          </w:tcPr>
          <w:p w14:paraId="29B97D7A" w14:textId="77777777" w:rsidR="006C4BB2" w:rsidRPr="00C845CC" w:rsidRDefault="006C4BB2" w:rsidP="005D2D6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554</w:t>
            </w:r>
          </w:p>
        </w:tc>
      </w:tr>
      <w:tr w:rsidR="006C4BB2" w:rsidRPr="00C845CC" w14:paraId="6CB4C9E8" w14:textId="77777777" w:rsidTr="00981A1E">
        <w:trPr>
          <w:trHeight w:val="301"/>
          <w:jc w:val="center"/>
        </w:trPr>
        <w:tc>
          <w:tcPr>
            <w:tcW w:w="3686" w:type="dxa"/>
            <w:noWrap/>
            <w:hideMark/>
          </w:tcPr>
          <w:p w14:paraId="07B9FF58" w14:textId="77777777" w:rsidR="006C4BB2" w:rsidRPr="00C845CC" w:rsidRDefault="006C4BB2" w:rsidP="005D2D62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ull Model (all free parameters)</w:t>
            </w:r>
          </w:p>
        </w:tc>
        <w:tc>
          <w:tcPr>
            <w:tcW w:w="1268" w:type="dxa"/>
            <w:noWrap/>
            <w:hideMark/>
          </w:tcPr>
          <w:p w14:paraId="05857A63" w14:textId="77777777" w:rsidR="006C4BB2" w:rsidRPr="00C845CC" w:rsidRDefault="006C4BB2" w:rsidP="005D2D6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814</w:t>
            </w:r>
          </w:p>
        </w:tc>
      </w:tr>
      <w:tr w:rsidR="006C4BB2" w:rsidRPr="00C845CC" w14:paraId="67877D6F" w14:textId="77777777" w:rsidTr="00981A1E">
        <w:trPr>
          <w:trHeight w:val="301"/>
          <w:jc w:val="center"/>
        </w:trPr>
        <w:tc>
          <w:tcPr>
            <w:tcW w:w="3686" w:type="dxa"/>
            <w:noWrap/>
          </w:tcPr>
          <w:p w14:paraId="6EB2ADFB" w14:textId="77777777" w:rsidR="006C4BB2" w:rsidRPr="00C845CC" w:rsidRDefault="006C4BB2" w:rsidP="005D2D62">
            <w:pPr>
              <w:spacing w:line="480" w:lineRule="auto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ull (no Entropy) entropy</w:t>
            </w:r>
          </w:p>
        </w:tc>
        <w:tc>
          <w:tcPr>
            <w:tcW w:w="1268" w:type="dxa"/>
            <w:noWrap/>
          </w:tcPr>
          <w:p w14:paraId="57C97B2E" w14:textId="77777777" w:rsidR="006C4BB2" w:rsidRPr="00C845CC" w:rsidRDefault="006C4BB2" w:rsidP="005D2D62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84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838</w:t>
            </w:r>
          </w:p>
        </w:tc>
      </w:tr>
    </w:tbl>
    <w:p w14:paraId="53E3F07A" w14:textId="77777777" w:rsidR="00AB4DF0" w:rsidRDefault="00AB4DF0" w:rsidP="00981A1E"/>
    <w:p w14:paraId="4BD1F257" w14:textId="77777777" w:rsidR="00912CDE" w:rsidRDefault="00912CDE" w:rsidP="00981A1E">
      <w:pPr>
        <w:jc w:val="both"/>
      </w:pPr>
      <w:bookmarkStart w:id="0" w:name="_GoBack"/>
      <w:bookmarkEnd w:id="0"/>
    </w:p>
    <w:sectPr w:rsidR="00912CDE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BB2"/>
    <w:rsid w:val="003F0395"/>
    <w:rsid w:val="006C4BB2"/>
    <w:rsid w:val="00912CDE"/>
    <w:rsid w:val="00981A1E"/>
    <w:rsid w:val="00AB4DF0"/>
    <w:rsid w:val="00C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554B4"/>
  <w14:defaultImageDpi w14:val="300"/>
  <w15:docId w15:val="{D66E0FB7-9E6A-472B-82C6-244D1B6B6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4</cp:revision>
  <dcterms:created xsi:type="dcterms:W3CDTF">2016-12-02T09:01:00Z</dcterms:created>
  <dcterms:modified xsi:type="dcterms:W3CDTF">2016-12-08T14:56:00Z</dcterms:modified>
</cp:coreProperties>
</file>